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52C" w:rsidRPr="006B752C" w:rsidRDefault="006B752C" w:rsidP="006B752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Non-canonical </w:t>
      </w:r>
      <w:proofErr w:type="spellStart"/>
      <w:r w:rsidRPr="006B752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etatranscriptomic</w:t>
      </w:r>
      <w:proofErr w:type="spellEnd"/>
      <w:r w:rsidRPr="006B752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analysis of COVID-19 and Dengue reveals an expanded microbial and AMR landscape in COVID-19 mortality patients</w:t>
      </w:r>
    </w:p>
    <w:p w:rsidR="006B752C" w:rsidRPr="006B752C" w:rsidRDefault="006B752C" w:rsidP="006B752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Aanchal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Yadav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,6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Raiyan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li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6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Priti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evi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Pallawi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Kumari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4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Jyoti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oni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, Garima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Bansidhar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arai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, Sandeep Budhiraja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Uzma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hamim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</w:t>
      </w:r>
      <w:proofErr w:type="gramStart"/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,*</w:t>
      </w:r>
      <w:proofErr w:type="gramEnd"/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 xml:space="preserve"> 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, Rajesh Pandey</w:t>
      </w: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,7,*</w:t>
      </w:r>
    </w:p>
    <w:p w:rsidR="006B752C" w:rsidRPr="006B752C" w:rsidRDefault="006B752C" w:rsidP="006B752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ivision of Immunology and Infectious Disease Biology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INtegrative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GENomics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HOst-PathogEn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INGEN-HOPE) laboratory, CSIR-Institute of Genomics and Integrative Biology (CSIR-IGIB), Mall Road, Delhi-110007, India.</w:t>
      </w:r>
    </w:p>
    <w:p w:rsidR="006B752C" w:rsidRPr="006B752C" w:rsidRDefault="006B752C" w:rsidP="006B752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shoka University,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Sonipat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, Haryana-131029, India</w:t>
      </w:r>
    </w:p>
    <w:p w:rsidR="006B752C" w:rsidRPr="006B752C" w:rsidRDefault="006B752C" w:rsidP="006B752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3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Academy of Scientific and Innovative Research (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AcSIR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), Ghaziabad-201002, India.</w:t>
      </w:r>
    </w:p>
    <w:p w:rsidR="006B752C" w:rsidRPr="006B752C" w:rsidRDefault="006B752C" w:rsidP="006B752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4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Indraprastha Institute of Information Technology (IIIT), New Delhi-110020, India</w:t>
      </w:r>
    </w:p>
    <w:p w:rsidR="006B752C" w:rsidRPr="006B752C" w:rsidRDefault="006B752C" w:rsidP="006B752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ax Super Speciality Hospital (A Unit of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Devki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evi Foundation), Max Healthcare, Delhi 110017, India.</w:t>
      </w:r>
    </w:p>
    <w:p w:rsidR="006B752C" w:rsidRPr="006B752C" w:rsidRDefault="006B752C" w:rsidP="006B752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6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Equal contribution</w:t>
      </w:r>
    </w:p>
    <w:p w:rsidR="006B752C" w:rsidRPr="006B752C" w:rsidRDefault="006B752C" w:rsidP="006B752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*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Co-corresponding authors</w:t>
      </w:r>
    </w:p>
    <w:p w:rsidR="006B752C" w:rsidRPr="006B752C" w:rsidRDefault="006B752C" w:rsidP="006B752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7</w:t>
      </w: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Lead contact</w:t>
      </w:r>
    </w:p>
    <w:p w:rsidR="006B752C" w:rsidRPr="006B752C" w:rsidRDefault="006B752C" w:rsidP="006B752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6B752C" w:rsidRPr="006B752C" w:rsidRDefault="006B752C" w:rsidP="006B752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Contact Details: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ajesh Pandey, PhD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Principal Scientist,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INtegrative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GENomics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HOst-PathogEn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INGEN-HOPE) laboratory,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CSIR-Institute of Genomics and Integrative Biology (CSIR-IGIB),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North Campus, Near Jubilee Hall, Mall Road, Delhi-110007, India.</w:t>
      </w:r>
    </w:p>
    <w:p w:rsidR="006B752C" w:rsidRPr="006B752C" w:rsidRDefault="006B752C" w:rsidP="006B752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ontact: </w:t>
      </w:r>
      <w:hyperlink r:id="rId5">
        <w:r w:rsidRPr="006B752C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en-IN"/>
          </w:rPr>
          <w:t>rajeshp@igib.in</w:t>
        </w:r>
      </w:hyperlink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; </w:t>
      </w:r>
      <w:hyperlink r:id="rId6">
        <w:r w:rsidRPr="006B752C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en-IN"/>
          </w:rPr>
          <w:t>rajesh.p@igib.res.in</w:t>
        </w:r>
      </w:hyperlink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; Tel.: 011-27002200 (Ext. 254)</w:t>
      </w:r>
    </w:p>
    <w:p w:rsidR="006B752C" w:rsidRPr="006B752C" w:rsidRDefault="006B752C" w:rsidP="006B752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6B752C" w:rsidRPr="006B752C" w:rsidRDefault="006B752C" w:rsidP="006B752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_17nkapd9kfj1" w:colFirst="0" w:colLast="0"/>
      <w:bookmarkEnd w:id="0"/>
      <w:r w:rsidRPr="006B752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Running title: </w:t>
      </w:r>
      <w:proofErr w:type="spellStart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>Resistome</w:t>
      </w:r>
      <w:proofErr w:type="spellEnd"/>
      <w:r w:rsidRPr="006B752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Microbiome Dynamics in COVID-19 and Dengue</w:t>
      </w:r>
    </w:p>
    <w:p w:rsidR="006B752C" w:rsidRDefault="006B752C" w:rsidP="00FC358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6B752C" w:rsidRDefault="006B752C" w:rsidP="00FC358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bookmarkStart w:id="1" w:name="_GoBack"/>
      <w:bookmarkEnd w:id="1"/>
    </w:p>
    <w:p w:rsidR="0098648A" w:rsidRPr="00160343" w:rsidRDefault="0098648A" w:rsidP="00FC358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49755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t xml:space="preserve">Supplementary </w:t>
      </w:r>
      <w:r w:rsidR="0049755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File</w:t>
      </w:r>
      <w:r w:rsidRPr="0049755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</w:t>
      </w:r>
      <w:r w:rsidR="002A70F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S2</w:t>
      </w:r>
      <w:r w:rsidR="0049755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: Alpha diversity (Chao1, Observed and Simpson indices) of ARGs and TAMs in COVID-19 and dengue infection.</w:t>
      </w:r>
    </w:p>
    <w:p w:rsidR="00A1557B" w:rsidRDefault="00497557" w:rsidP="00A155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60343">
        <w:rPr>
          <w:rFonts w:ascii="Times New Roman" w:hAnsi="Times New Roman" w:cs="Times New Roman"/>
          <w:sz w:val="24"/>
          <w:szCs w:val="24"/>
          <w:lang w:val="en-US"/>
        </w:rPr>
        <w:t>ARGs a</w:t>
      </w:r>
      <w:r w:rsidR="0098648A" w:rsidRPr="00160343">
        <w:rPr>
          <w:rFonts w:ascii="Times New Roman" w:hAnsi="Times New Roman" w:cs="Times New Roman"/>
          <w:sz w:val="24"/>
          <w:szCs w:val="24"/>
          <w:lang w:val="en-US"/>
        </w:rPr>
        <w:t>lpha diversity</w:t>
      </w:r>
    </w:p>
    <w:p w:rsidR="002A70F9" w:rsidRPr="002A70F9" w:rsidRDefault="002A70F9" w:rsidP="002A70F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                                                                         ii.</w:t>
      </w:r>
    </w:p>
    <w:p w:rsidR="002A70F9" w:rsidRDefault="00E72BC2" w:rsidP="00E72BC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13C87E66" wp14:editId="0DA5CAED">
            <wp:extent cx="2314575" cy="17360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hannon_MICROBES_jitter_label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283" cy="174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557B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19DAA75" wp14:editId="58A11CD9">
            <wp:extent cx="2275672" cy="17068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hannon_MICROBES_jitter_label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3917" cy="17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557B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</w:p>
    <w:p w:rsidR="00017935" w:rsidRPr="00E72BC2" w:rsidRDefault="002A70F9" w:rsidP="002A70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ii.</w:t>
      </w:r>
      <w:r w:rsidR="00A1557B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</w:t>
      </w:r>
    </w:p>
    <w:p w:rsidR="00017935" w:rsidRDefault="00E72BC2" w:rsidP="00E72B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noProof/>
          <w:sz w:val="24"/>
          <w:szCs w:val="24"/>
          <w:lang w:eastAsia="en-IN"/>
        </w:rPr>
        <w:drawing>
          <wp:inline distT="0" distB="0" distL="0" distR="0">
            <wp:extent cx="2333625" cy="1750348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hannon_MICROBES_jitter_label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1086" cy="175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Default="002A70F9" w:rsidP="00E72BC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70F9" w:rsidRPr="00160343" w:rsidRDefault="002A70F9" w:rsidP="00E72BC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7557" w:rsidRPr="00160343" w:rsidRDefault="0049755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97557" w:rsidRPr="00160343" w:rsidRDefault="00160343" w:rsidP="00160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60343">
        <w:rPr>
          <w:rFonts w:ascii="Times New Roman" w:hAnsi="Times New Roman" w:cs="Times New Roman"/>
          <w:sz w:val="24"/>
          <w:szCs w:val="24"/>
          <w:lang w:val="en-US"/>
        </w:rPr>
        <w:lastRenderedPageBreak/>
        <w:t>TAMs alpha diversity</w:t>
      </w:r>
    </w:p>
    <w:p w:rsidR="002A70F9" w:rsidRDefault="00160343" w:rsidP="007E2E8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60343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1603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70F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ii. </w:t>
      </w:r>
    </w:p>
    <w:p w:rsidR="002A70F9" w:rsidRDefault="00160343" w:rsidP="002A70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034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7E2E8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2489863" cy="1809673"/>
            <wp:effectExtent l="0" t="0" r="5715" b="635"/>
            <wp:docPr id="16" name="Shannon_MICROBES_jitter_label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hannon_MICROBES_jitter_label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2968" cy="1819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70F9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="00104E3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2646883" cy="1784350"/>
            <wp:effectExtent l="0" t="0" r="127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hannon_MICROBES_jitter_label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8416" cy="17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343" w:rsidRDefault="00160343" w:rsidP="002A70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ii.</w:t>
      </w:r>
    </w:p>
    <w:p w:rsidR="00104E3A" w:rsidRDefault="002A70F9" w:rsidP="00104E3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 w:val="24"/>
          <w:szCs w:val="24"/>
          <w:lang w:eastAsia="en-IN"/>
        </w:rPr>
        <w:drawing>
          <wp:inline distT="0" distB="0" distL="0" distR="0" wp14:anchorId="7B25A612" wp14:editId="6E60FC9E">
            <wp:extent cx="2571750" cy="19289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hannon_MICROBES_jitter_label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920" cy="193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57B" w:rsidRPr="00497557" w:rsidRDefault="00A1557B" w:rsidP="00A155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</w:t>
      </w:r>
    </w:p>
    <w:p w:rsidR="00A1557B" w:rsidRPr="00160343" w:rsidRDefault="00160343" w:rsidP="00A155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: </w:t>
      </w:r>
      <w:r>
        <w:rPr>
          <w:rFonts w:ascii="Times New Roman" w:hAnsi="Times New Roman" w:cs="Times New Roman"/>
          <w:sz w:val="24"/>
          <w:szCs w:val="24"/>
          <w:lang w:val="en-US"/>
        </w:rPr>
        <w:t>Alpha diversity index for (a) ARGs and (b) TAMs in COVID-19 (blue) and dengue (pink).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Chao1 (ii) Observed (iii) Simpson indices.</w:t>
      </w:r>
    </w:p>
    <w:sectPr w:rsidR="00A1557B" w:rsidRPr="00160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587AE6"/>
    <w:multiLevelType w:val="hybridMultilevel"/>
    <w:tmpl w:val="71B6BA9A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8A"/>
    <w:rsid w:val="00017935"/>
    <w:rsid w:val="00104E3A"/>
    <w:rsid w:val="00160343"/>
    <w:rsid w:val="002678B1"/>
    <w:rsid w:val="002A70F9"/>
    <w:rsid w:val="00497557"/>
    <w:rsid w:val="006B752C"/>
    <w:rsid w:val="007E2E8E"/>
    <w:rsid w:val="0098648A"/>
    <w:rsid w:val="00A1557B"/>
    <w:rsid w:val="00E72BC2"/>
    <w:rsid w:val="00FC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596D"/>
  <w15:chartTrackingRefBased/>
  <w15:docId w15:val="{3CCF6B41-33C5-40F8-AE3B-F1FBC473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jesh.p@igib.res.in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rajeshp@igib.in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2-26T12:31:00Z</dcterms:created>
  <dcterms:modified xsi:type="dcterms:W3CDTF">2025-06-18T11:47:00Z</dcterms:modified>
</cp:coreProperties>
</file>